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1: APPENDIX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1410" w:hanging="141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Table A1: </w:t>
        <w:tab/>
        <w:t>Unadjusted analysis of the Physical and Mental Component Score (PCS-12 and MCS-12) of the SF-12 at time of spirometry, sever years before and three years later: defining COPD according to GOLD definition</w:t>
      </w:r>
    </w:p>
    <w:tbl>
      <w:tblPr>
        <w:tblW w:w="903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488"/>
        <w:gridCol w:w="1489"/>
        <w:gridCol w:w="1488"/>
        <w:gridCol w:w="1489"/>
        <w:gridCol w:w="958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otal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o COP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2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OPD grade 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27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OPD grade 2+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jc w:val="right"/>
              <w:rPr/>
            </w:pPr>
            <w:r>
              <w:rPr>
                <w:b/>
                <w:color w:val="000000"/>
                <w:lang w:val="en-US"/>
              </w:rPr>
              <w:t xml:space="preserve">p-value </w:t>
            </w:r>
            <w:r>
              <w:rPr>
                <w:b/>
                <w:color w:val="000000"/>
                <w:vertAlign w:val="superscript"/>
                <w:lang w:val="en-US"/>
              </w:rPr>
              <w:t>a</w:t>
            </w:r>
            <w:r>
              <w:rPr>
                <w:b/>
                <w:color w:val="000000"/>
                <w:lang w:val="en-US"/>
              </w:rPr>
              <w:t xml:space="preserve"> 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34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132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118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8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4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34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th complete HRQ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129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116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8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90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CS-12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S4 (-7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87 (8.2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.09 (8.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35 (8.4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.50 (11.7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02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4 (baseline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57 (8.7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79 (8.5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.91 (9.3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.45 (10.1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/>
              <w:t>0.003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F4L (+3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45 (8.6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64 (8.6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.96 (8.8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.84 (8.8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03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488"/>
        <w:gridCol w:w="1489"/>
        <w:gridCol w:w="1488"/>
        <w:gridCol w:w="1489"/>
        <w:gridCol w:w="958"/>
      </w:tblGrid>
      <w:tr>
        <w:trPr/>
        <w:tc>
          <w:tcPr>
            <w:tcW w:w="90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CS-12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S4 (-7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65 (9.1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58 (9.2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00 (8.2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65 (10.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4 (baseline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72 (9.2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69 (9.3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41 (9.2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97 (8.5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F4L (+3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57 (9.3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61 (9.3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09 (9.5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26 (10.4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</w:tr>
    </w:tbl>
    <w:p>
      <w:pPr>
        <w:pStyle w:val="Normal"/>
        <w:ind w:left="708" w:hanging="0"/>
        <w:rPr>
          <w:color w:val="000000"/>
          <w:lang w:val="en-US"/>
        </w:rPr>
      </w:pPr>
      <w:r>
        <w:rPr>
          <w:color w:val="000000"/>
          <w:lang w:val="en-US"/>
        </w:rPr>
        <w:t>PCS-12: Physical Component Score, MCS-12: Mental Component Score</w:t>
        <w:br/>
      </w:r>
      <w:r>
        <w:rPr>
          <w:vertAlign w:val="superscript"/>
          <w:lang w:val="en-US"/>
        </w:rPr>
        <w:t xml:space="preserve">a </w:t>
      </w:r>
      <w:r>
        <w:rPr>
          <w:lang w:val="en-US"/>
        </w:rPr>
        <w:t>based on ANOVA</w:t>
      </w:r>
    </w:p>
    <w:p>
      <w:pPr>
        <w:pStyle w:val="Normal"/>
        <w:ind w:firstLine="708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ind w:left="993" w:hanging="993"/>
        <w:rPr>
          <w:b/>
          <w:b/>
          <w:lang w:val="en-US"/>
        </w:rPr>
      </w:pPr>
      <w:r>
        <w:rPr>
          <w:b/>
          <w:lang w:val="en-US"/>
        </w:rPr>
        <w:t xml:space="preserve">Table A2: </w:t>
        <w:tab/>
        <w:tab/>
        <w:t>Regression analysis: Linear mixed models: COPD according to GOLD definition</w:t>
      </w:r>
    </w:p>
    <w:tbl>
      <w:tblPr>
        <w:tblW w:w="893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81"/>
        <w:gridCol w:w="552"/>
        <w:gridCol w:w="1077"/>
        <w:gridCol w:w="708"/>
        <w:gridCol w:w="893"/>
        <w:gridCol w:w="667"/>
        <w:gridCol w:w="1119"/>
        <w:gridCol w:w="723"/>
      </w:tblGrid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ffect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Physical Component: PCS-12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Mental Component: MCS-12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asic model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tended model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asic model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tended model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 CO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55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72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PD grade 1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77</w:t>
            </w:r>
          </w:p>
        </w:tc>
        <w:tc>
          <w:tcPr>
            <w:tcW w:w="552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83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37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72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PD grade 2+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3.33</w:t>
            </w:r>
          </w:p>
        </w:tc>
        <w:tc>
          <w:tcPr>
            <w:tcW w:w="55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3.6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e(1)*no CO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55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72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e(1)*COPD grade 1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552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44</w:t>
            </w:r>
          </w:p>
        </w:tc>
        <w:tc>
          <w:tcPr>
            <w:tcW w:w="72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113" w:hanging="0"/>
              <w:rPr>
                <w:lang w:val="en-US"/>
              </w:rPr>
            </w:pPr>
            <w:r>
              <w:rPr>
                <w:lang w:val="en-US"/>
              </w:rPr>
              <w:t>time(1)*COPD grade 2+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.14</w:t>
            </w:r>
          </w:p>
        </w:tc>
        <w:tc>
          <w:tcPr>
            <w:tcW w:w="55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.2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78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7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113" w:hanging="0"/>
              <w:rPr>
                <w:lang w:val="en-US"/>
              </w:rPr>
            </w:pPr>
            <w:r>
              <w:rPr>
                <w:lang w:val="en-US"/>
              </w:rPr>
              <w:t>time(-1)*no CO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55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72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113" w:hanging="0"/>
              <w:rPr>
                <w:lang w:val="en-US"/>
              </w:rPr>
            </w:pPr>
            <w:r>
              <w:rPr>
                <w:lang w:val="en-US"/>
              </w:rPr>
              <w:t>time(-1)*COPD grade 1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552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72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250" w:hanging="0"/>
              <w:rPr>
                <w:lang w:val="en-US"/>
              </w:rPr>
            </w:pPr>
            <w:r>
              <w:rPr>
                <w:lang w:val="en-US"/>
              </w:rPr>
              <w:t>time(-1)*COPD grade 2+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</w:tc>
        <w:tc>
          <w:tcPr>
            <w:tcW w:w="55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33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57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-9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ind w:firstLine="708"/>
        <w:rPr>
          <w:lang w:val="en-US"/>
        </w:rPr>
      </w:pPr>
      <w:r>
        <w:rPr>
          <w:lang w:val="en-US"/>
        </w:rPr>
        <w:t>* p&lt;0.05, ** p&lt;0.01, *** p&lt;0.001</w:t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Table A3: </w:t>
        <w:tab/>
        <w:t xml:space="preserve">Adjusted means of PCS-12 and MCS-12 (basic model, GOLD definition) </w:t>
      </w:r>
    </w:p>
    <w:tbl>
      <w:tblPr>
        <w:tblW w:w="645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88"/>
        <w:gridCol w:w="1488"/>
        <w:gridCol w:w="1489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COP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PD grade 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PD grade 2+</w:t>
            </w:r>
          </w:p>
        </w:tc>
      </w:tr>
      <w:tr>
        <w:trPr/>
        <w:tc>
          <w:tcPr>
            <w:tcW w:w="64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CS-1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S4 (-7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49.0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.2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5.4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4 (baseline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48.7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7.9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5.4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F4L (+3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48.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7.7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3.94</w:t>
            </w:r>
          </w:p>
        </w:tc>
      </w:tr>
      <w:tr>
        <w:trPr/>
        <w:tc>
          <w:tcPr>
            <w:tcW w:w="64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MCS-1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S4 (-7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0.5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0.8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3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4 (baseline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0.7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0.3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7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6"/>
              <w:rPr/>
            </w:pPr>
            <w:r>
              <w:rPr>
                <w:color w:val="000000"/>
                <w:lang w:val="en-US"/>
              </w:rPr>
              <w:t>F4L (+3 years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4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0.8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.69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 xml:space="preserve">Table A4: </w:t>
        <w:tab/>
        <w:t>Adjusted means of PCS-12 and MCS-12 (extended model, GOLD definition)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90170</wp:posOffset>
                </wp:positionH>
                <wp:positionV relativeFrom="paragraph">
                  <wp:posOffset>635</wp:posOffset>
                </wp:positionV>
                <wp:extent cx="4095750" cy="1600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0" cy="1600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5"/>
                              <w:gridCol w:w="1488"/>
                              <w:gridCol w:w="1488"/>
                              <w:gridCol w:w="1489"/>
                            </w:tblGrid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o COPD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OPD grade 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13" w:hanging="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OPD grade 2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13" w:hanging="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CS-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7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4 (-7 years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de-DE"/>
                                    </w:rPr>
                                    <w:t>48.90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47.9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45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76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4 (baseline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de-DE"/>
                                    </w:rPr>
                                    <w:t>48.80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47.9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45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7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4L (+3 years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de-DE"/>
                                    </w:rPr>
                                    <w:t>48.6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47.7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43.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MCS-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7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4 (-7 years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0.57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1.0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1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76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4 (baseline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0.70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0.5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1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7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4L (+3 years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1.4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0.9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DE"/>
                                    </w:rPr>
                                    <w:t>51.8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2.5pt;height:126.05pt;mso-wrap-distance-left:0pt;mso-wrap-distance-right:7.05pt;mso-wrap-distance-top:0pt;mso-wrap-distance-bottom:0pt;margin-top:0.05pt;mso-position-vertical-relative:text;margin-left:7.1pt;mso-position-horizontal-relative:text">
                <v:fill opacity="0f"/>
                <v:textbox inset="0in,0in,0in,0in">
                  <w:txbxContent>
                    <w:tbl>
                      <w:tblPr>
                        <w:tblW w:w="64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5"/>
                        <w:gridCol w:w="1488"/>
                        <w:gridCol w:w="1488"/>
                        <w:gridCol w:w="1489"/>
                      </w:tblGrid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o COPD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OPD grade 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13" w:hanging="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OPD grade 2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13" w:hanging="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CS-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76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4 (-7 years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de-DE"/>
                              </w:rPr>
                              <w:t>48.90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47.90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45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76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4 (baseline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de-DE"/>
                              </w:rPr>
                              <w:t>48.80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47.97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45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76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4L (+3 years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de-DE"/>
                              </w:rPr>
                              <w:t>48.66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47.77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43.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MCS-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76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4 (-7 years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0.57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1.02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1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76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4 (baseline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0.70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0.59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1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76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4L (+3 years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1.46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0.9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DE"/>
                              </w:rPr>
                              <w:t>51.8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16"/>
        <w:szCs w:val="16"/>
        <w:lang w:val="en-US"/>
      </w:rPr>
      <w:t xml:space="preserve">Wacker et al. 2014: Effect of COPD on HRQL – longitudinal, population-based study. 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7:42:00Z</dcterms:created>
  <dc:creator>margarethe.wacker</dc:creator>
  <dc:description/>
  <cp:keywords/>
  <dc:language>en-US</dc:language>
  <cp:lastModifiedBy>jolano</cp:lastModifiedBy>
  <dcterms:modified xsi:type="dcterms:W3CDTF">2014-08-05T01:56:00Z</dcterms:modified>
  <cp:revision>3</cp:revision>
  <dc:subject/>
  <dc:title/>
</cp:coreProperties>
</file>